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E0E509" w14:textId="0B6E043D" w:rsidR="00F878A8" w:rsidRPr="00402E85" w:rsidRDefault="00F878A8" w:rsidP="00F878A8">
      <w:pPr>
        <w:pStyle w:val="Geenafstand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02E85">
        <w:rPr>
          <w:rFonts w:ascii="Times New Roman" w:hAnsi="Times New Roman" w:cs="Times New Roman"/>
          <w:b/>
          <w:bCs/>
          <w:sz w:val="24"/>
          <w:szCs w:val="24"/>
          <w:lang w:val="en-US"/>
        </w:rPr>
        <w:t>APPENDIX B – TEAM MEMBERS</w:t>
      </w:r>
    </w:p>
    <w:p w14:paraId="200F4DE6" w14:textId="5F85A0E3" w:rsidR="00F878A8" w:rsidRPr="00402E85" w:rsidRDefault="00F878A8" w:rsidP="00F878A8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Onopgemaaktetabel11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135FB3" w:rsidRPr="00402E85" w14:paraId="35A204D4" w14:textId="77777777" w:rsidTr="00AD2B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bottom w:val="single" w:sz="6" w:space="0" w:color="auto"/>
            </w:tcBorders>
            <w:shd w:val="clear" w:color="auto" w:fill="D9D9D9" w:themeFill="background1" w:themeFillShade="D9"/>
          </w:tcPr>
          <w:p w14:paraId="14DDB49D" w14:textId="77777777" w:rsidR="00135FB3" w:rsidRPr="00402E85" w:rsidRDefault="00135FB3" w:rsidP="00AD2B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am</w:t>
            </w:r>
          </w:p>
        </w:tc>
        <w:tc>
          <w:tcPr>
            <w:tcW w:w="4531" w:type="dxa"/>
            <w:tcBorders>
              <w:bottom w:val="single" w:sz="6" w:space="0" w:color="auto"/>
            </w:tcBorders>
            <w:shd w:val="clear" w:color="auto" w:fill="D9D9D9" w:themeFill="background1" w:themeFillShade="D9"/>
          </w:tcPr>
          <w:p w14:paraId="1866AA5A" w14:textId="77777777" w:rsidR="00135FB3" w:rsidRPr="00402E85" w:rsidRDefault="003F6081" w:rsidP="00AD2B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="00135FB3" w:rsidRPr="00402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bers</w:t>
            </w:r>
          </w:p>
        </w:tc>
      </w:tr>
      <w:tr w:rsidR="00753500" w:rsidRPr="00402E85" w14:paraId="1CAFB74A" w14:textId="77777777" w:rsidTr="00AD2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single" w:sz="6" w:space="0" w:color="auto"/>
            </w:tcBorders>
            <w:shd w:val="clear" w:color="auto" w:fill="FFFFFF" w:themeFill="background1"/>
          </w:tcPr>
          <w:p w14:paraId="402EEACF" w14:textId="3B34F58A" w:rsidR="00753500" w:rsidRPr="00402E85" w:rsidRDefault="00753500" w:rsidP="0075350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ic team</w:t>
            </w:r>
          </w:p>
        </w:tc>
        <w:tc>
          <w:tcPr>
            <w:tcW w:w="4531" w:type="dxa"/>
            <w:tcBorders>
              <w:top w:val="single" w:sz="6" w:space="0" w:color="auto"/>
            </w:tcBorders>
            <w:shd w:val="clear" w:color="auto" w:fill="FFFFFF" w:themeFill="background1"/>
          </w:tcPr>
          <w:p w14:paraId="5016532E" w14:textId="16F37827" w:rsidR="00753500" w:rsidRPr="00402E85" w:rsidRDefault="00753500" w:rsidP="00753500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ergency physician* (team leader)</w:t>
            </w:r>
          </w:p>
          <w:p w14:paraId="0381F909" w14:textId="15552F43" w:rsidR="00753500" w:rsidRPr="00402E85" w:rsidRDefault="00753500" w:rsidP="00753500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ergency nurse*</w:t>
            </w:r>
          </w:p>
          <w:p w14:paraId="62F2EE60" w14:textId="2C3B8245" w:rsidR="00753500" w:rsidRPr="00402E85" w:rsidRDefault="00753500" w:rsidP="00753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gnostic radiographer</w:t>
            </w:r>
          </w:p>
        </w:tc>
      </w:tr>
      <w:tr w:rsidR="00753500" w:rsidRPr="00402E85" w14:paraId="2C39F29E" w14:textId="77777777" w:rsidTr="00AD2B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single" w:sz="6" w:space="0" w:color="auto"/>
            </w:tcBorders>
            <w:shd w:val="clear" w:color="auto" w:fill="FFFFFF" w:themeFill="background1"/>
          </w:tcPr>
          <w:p w14:paraId="23A01375" w14:textId="77777777" w:rsidR="00753500" w:rsidRPr="00402E85" w:rsidRDefault="00753500" w:rsidP="0075350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uma team</w:t>
            </w:r>
          </w:p>
        </w:tc>
        <w:tc>
          <w:tcPr>
            <w:tcW w:w="4531" w:type="dxa"/>
            <w:tcBorders>
              <w:top w:val="single" w:sz="6" w:space="0" w:color="auto"/>
            </w:tcBorders>
            <w:shd w:val="clear" w:color="auto" w:fill="FFFFFF" w:themeFill="background1"/>
          </w:tcPr>
          <w:p w14:paraId="4F172C32" w14:textId="2D2C4A66" w:rsidR="00753500" w:rsidRPr="00402E85" w:rsidRDefault="00753500" w:rsidP="00753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A03BF8" w:rsidRPr="00402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thopedic</w:t>
            </w:r>
            <w:r w:rsidRPr="00402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trauma surgeon (team </w:t>
            </w:r>
            <w:proofErr w:type="gramStart"/>
            <w:r w:rsidRPr="00402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ader)*</w:t>
            </w:r>
            <w:proofErr w:type="gramEnd"/>
          </w:p>
          <w:p w14:paraId="470758F3" w14:textId="77777777" w:rsidR="00753500" w:rsidRPr="00402E85" w:rsidRDefault="00753500" w:rsidP="00753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ergency physician*</w:t>
            </w:r>
          </w:p>
          <w:p w14:paraId="7FEC337F" w14:textId="0002CE92" w:rsidR="00753500" w:rsidRPr="00402E85" w:rsidRDefault="00753500" w:rsidP="00753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402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ergency nurse*</w:t>
            </w:r>
            <w:r w:rsidRPr="00402E8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#</w:t>
            </w:r>
          </w:p>
          <w:p w14:paraId="06BB777B" w14:textId="3646D8E8" w:rsidR="00753500" w:rsidRPr="00402E85" w:rsidRDefault="00753500" w:rsidP="00753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rgery resident/junior doctor in surgery</w:t>
            </w:r>
          </w:p>
          <w:p w14:paraId="28D9AB0E" w14:textId="6678662C" w:rsidR="00753500" w:rsidRPr="00402E85" w:rsidRDefault="00A03BF8" w:rsidP="00753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esthesiologist</w:t>
            </w:r>
            <w:r w:rsidR="00753500" w:rsidRPr="00402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 w:rsidRPr="00402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esthesia</w:t>
            </w:r>
            <w:r w:rsidR="00753500" w:rsidRPr="00402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sident*</w:t>
            </w:r>
          </w:p>
          <w:p w14:paraId="15725515" w14:textId="4AB53B53" w:rsidR="00753500" w:rsidRPr="00402E85" w:rsidRDefault="00A03BF8" w:rsidP="00753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esthesia</w:t>
            </w:r>
            <w:r w:rsidR="00753500" w:rsidRPr="00402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urse*</w:t>
            </w:r>
          </w:p>
          <w:p w14:paraId="73271FA5" w14:textId="77777777" w:rsidR="00753500" w:rsidRPr="00402E85" w:rsidRDefault="00753500" w:rsidP="00753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adiologist or radiology resident </w:t>
            </w:r>
          </w:p>
          <w:p w14:paraId="3EF5E6BE" w14:textId="77777777" w:rsidR="00753500" w:rsidRPr="00402E85" w:rsidRDefault="00753500" w:rsidP="00753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agnostic radiographer </w:t>
            </w:r>
          </w:p>
          <w:p w14:paraId="7AA1CCC7" w14:textId="77777777" w:rsidR="00753500" w:rsidRPr="00402E85" w:rsidRDefault="00753500" w:rsidP="00753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tensive Care Physician </w:t>
            </w:r>
          </w:p>
        </w:tc>
      </w:tr>
      <w:tr w:rsidR="00753500" w:rsidRPr="00402E85" w14:paraId="4EB1F30B" w14:textId="77777777" w:rsidTr="00AD2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461D68D8" w14:textId="77777777" w:rsidR="00753500" w:rsidRPr="00402E85" w:rsidRDefault="00753500" w:rsidP="0075350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urotrauma team</w:t>
            </w:r>
          </w:p>
        </w:tc>
        <w:tc>
          <w:tcPr>
            <w:tcW w:w="4531" w:type="dxa"/>
          </w:tcPr>
          <w:p w14:paraId="714C1150" w14:textId="77777777" w:rsidR="00753500" w:rsidRPr="00402E85" w:rsidRDefault="00753500" w:rsidP="00753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e members of the trauma team* + extra:</w:t>
            </w:r>
          </w:p>
          <w:p w14:paraId="0E412B04" w14:textId="05503520" w:rsidR="00753500" w:rsidRPr="00402E85" w:rsidRDefault="00753500" w:rsidP="00753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urologist or neurology resident or junior doctor in neurology*</w:t>
            </w:r>
          </w:p>
          <w:p w14:paraId="751C0327" w14:textId="1E7408ED" w:rsidR="00753500" w:rsidRPr="00402E85" w:rsidRDefault="00753500" w:rsidP="00753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urosurgeon or resident neurosurgeon</w:t>
            </w:r>
            <w:r w:rsidR="00834736" w:rsidRPr="00402E8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^</w:t>
            </w:r>
          </w:p>
        </w:tc>
      </w:tr>
      <w:tr w:rsidR="00753500" w:rsidRPr="00402E85" w14:paraId="1411AF2E" w14:textId="77777777" w:rsidTr="00AD2B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auto"/>
          </w:tcPr>
          <w:p w14:paraId="1BC5BAD9" w14:textId="77777777" w:rsidR="00753500" w:rsidRPr="00402E85" w:rsidRDefault="00753500" w:rsidP="0075350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diac resuscitation team</w:t>
            </w:r>
          </w:p>
        </w:tc>
        <w:tc>
          <w:tcPr>
            <w:tcW w:w="4531" w:type="dxa"/>
            <w:shd w:val="clear" w:color="auto" w:fill="auto"/>
          </w:tcPr>
          <w:p w14:paraId="0B9DE61C" w14:textId="56335FB4" w:rsidR="00753500" w:rsidRPr="00402E85" w:rsidRDefault="00753500" w:rsidP="00753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ergency physician* (team leader)</w:t>
            </w:r>
          </w:p>
          <w:p w14:paraId="43917A64" w14:textId="77777777" w:rsidR="00753500" w:rsidRPr="00402E85" w:rsidRDefault="00753500" w:rsidP="00753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ergency nurse*</w:t>
            </w:r>
            <w:r w:rsidRPr="00402E8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#</w:t>
            </w:r>
          </w:p>
          <w:p w14:paraId="7BE73A6D" w14:textId="2146F6BC" w:rsidR="00753500" w:rsidRPr="00402E85" w:rsidRDefault="00A03BF8" w:rsidP="00753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esthetist</w:t>
            </w:r>
            <w:r w:rsidR="00753500" w:rsidRPr="00402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 w:rsidRPr="00402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esthesia</w:t>
            </w:r>
            <w:r w:rsidR="00753500" w:rsidRPr="00402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sident*  </w:t>
            </w:r>
          </w:p>
          <w:p w14:paraId="78816B50" w14:textId="192A9E54" w:rsidR="00753500" w:rsidRPr="00402E85" w:rsidRDefault="00A03BF8" w:rsidP="00753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esthesia</w:t>
            </w:r>
            <w:r w:rsidR="00753500" w:rsidRPr="00402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urse*</w:t>
            </w:r>
          </w:p>
          <w:p w14:paraId="70B97343" w14:textId="096EE45E" w:rsidR="00753500" w:rsidRPr="00402E85" w:rsidRDefault="00753500" w:rsidP="00753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rdiologist or cardiology resident* </w:t>
            </w:r>
          </w:p>
          <w:p w14:paraId="03328CC9" w14:textId="1D19CD7C" w:rsidR="00753500" w:rsidRPr="00402E85" w:rsidRDefault="00753500" w:rsidP="00753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onary-care-unit-nurse*</w:t>
            </w:r>
          </w:p>
          <w:p w14:paraId="1587C15C" w14:textId="77777777" w:rsidR="00753500" w:rsidRPr="00402E85" w:rsidRDefault="00753500" w:rsidP="00753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nsive Care Physician</w:t>
            </w:r>
          </w:p>
        </w:tc>
      </w:tr>
      <w:tr w:rsidR="00753500" w:rsidRPr="00402E85" w14:paraId="7C439D6E" w14:textId="77777777" w:rsidTr="00AD2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057A3980" w14:textId="77777777" w:rsidR="00753500" w:rsidRPr="00402E85" w:rsidRDefault="00753500" w:rsidP="0075350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rombolysis team</w:t>
            </w:r>
          </w:p>
        </w:tc>
        <w:tc>
          <w:tcPr>
            <w:tcW w:w="4531" w:type="dxa"/>
          </w:tcPr>
          <w:p w14:paraId="3CFCA969" w14:textId="5A0798BB" w:rsidR="00753500" w:rsidRPr="00402E85" w:rsidRDefault="00753500" w:rsidP="00753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urologist or neurology resident or junior doctor in neurology* (team leader)</w:t>
            </w:r>
          </w:p>
          <w:p w14:paraId="024AE00E" w14:textId="77777777" w:rsidR="00753500" w:rsidRPr="00402E85" w:rsidRDefault="00753500" w:rsidP="00753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ergency physician</w:t>
            </w:r>
          </w:p>
          <w:p w14:paraId="43FBE6AE" w14:textId="77777777" w:rsidR="00753500" w:rsidRPr="00402E85" w:rsidRDefault="00753500" w:rsidP="00753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ergency nurse*</w:t>
            </w:r>
          </w:p>
          <w:p w14:paraId="3072905D" w14:textId="0D8222F9" w:rsidR="00753500" w:rsidRPr="00402E85" w:rsidRDefault="00753500" w:rsidP="00753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adiologist or radiology resident </w:t>
            </w:r>
          </w:p>
          <w:p w14:paraId="36191B93" w14:textId="77777777" w:rsidR="00753500" w:rsidRPr="00402E85" w:rsidRDefault="00753500" w:rsidP="00753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agnostic radiographer </w:t>
            </w:r>
          </w:p>
        </w:tc>
      </w:tr>
      <w:tr w:rsidR="00753500" w:rsidRPr="00402E85" w14:paraId="2AAF8FD5" w14:textId="77777777" w:rsidTr="00AD2B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auto"/>
          </w:tcPr>
          <w:p w14:paraId="48FB8CA8" w14:textId="77777777" w:rsidR="00753500" w:rsidRPr="00402E85" w:rsidRDefault="00753500" w:rsidP="0075350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02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ediatrics</w:t>
            </w:r>
            <w:proofErr w:type="spellEnd"/>
            <w:r w:rsidRPr="00402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am </w:t>
            </w:r>
          </w:p>
        </w:tc>
        <w:tc>
          <w:tcPr>
            <w:tcW w:w="4531" w:type="dxa"/>
            <w:shd w:val="clear" w:color="auto" w:fill="auto"/>
          </w:tcPr>
          <w:p w14:paraId="754FE112" w14:textId="4FFB2D72" w:rsidR="00753500" w:rsidRPr="00402E85" w:rsidRDefault="00A03BF8" w:rsidP="00753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diatrician</w:t>
            </w:r>
            <w:r w:rsidR="00753500" w:rsidRPr="00402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resident pediatrician*</w:t>
            </w:r>
          </w:p>
          <w:p w14:paraId="5483E100" w14:textId="4FB45055" w:rsidR="00753500" w:rsidRPr="00402E85" w:rsidRDefault="00753500" w:rsidP="00753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ergency physician</w:t>
            </w:r>
            <w:r w:rsidR="00F62094" w:rsidRPr="00402E8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^</w:t>
            </w:r>
          </w:p>
          <w:p w14:paraId="147A59CA" w14:textId="0B04358A" w:rsidR="00753500" w:rsidRPr="00402E85" w:rsidRDefault="00753500" w:rsidP="00753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402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ergency nurse*</w:t>
            </w:r>
            <w:r w:rsidRPr="00402E8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#</w:t>
            </w:r>
          </w:p>
          <w:p w14:paraId="3B86AF32" w14:textId="1B2855F6" w:rsidR="00753500" w:rsidRPr="00402E85" w:rsidRDefault="00A03BF8" w:rsidP="00753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diatric</w:t>
            </w:r>
            <w:r w:rsidR="00753500" w:rsidRPr="00402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02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esthesiologist</w:t>
            </w:r>
            <w:r w:rsidR="00753500" w:rsidRPr="00402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 w:rsidRPr="00402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esthesia</w:t>
            </w:r>
            <w:r w:rsidR="00753500" w:rsidRPr="00402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sident*  </w:t>
            </w:r>
          </w:p>
          <w:p w14:paraId="34D363BD" w14:textId="601EED6B" w:rsidR="00753500" w:rsidRPr="00402E85" w:rsidRDefault="00A03BF8" w:rsidP="00753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esthesia</w:t>
            </w:r>
            <w:r w:rsidR="00753500" w:rsidRPr="00402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urse*</w:t>
            </w:r>
          </w:p>
          <w:p w14:paraId="67B7E0AE" w14:textId="1B5323B7" w:rsidR="00753500" w:rsidRPr="00402E85" w:rsidRDefault="00753500" w:rsidP="00753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402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urologist or neurology resident or junior doctor in neurology</w:t>
            </w:r>
            <w:r w:rsidRPr="00402E8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^</w:t>
            </w:r>
          </w:p>
          <w:p w14:paraId="4E54EA5B" w14:textId="6078AF82" w:rsidR="00753500" w:rsidRPr="00402E85" w:rsidRDefault="00753500" w:rsidP="00753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A03BF8" w:rsidRPr="00402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thopedic</w:t>
            </w:r>
            <w:r w:rsidRPr="00402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trauma surgeon</w:t>
            </w:r>
            <w:r w:rsidR="00F62094" w:rsidRPr="00402E8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^</w:t>
            </w:r>
          </w:p>
        </w:tc>
      </w:tr>
      <w:tr w:rsidR="00753500" w:rsidRPr="00402E85" w14:paraId="53A62888" w14:textId="77777777" w:rsidTr="00AD2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2C2DB200" w14:textId="7A120341" w:rsidR="00753500" w:rsidRPr="00402E85" w:rsidRDefault="00753500" w:rsidP="0075350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31" w:type="dxa"/>
          </w:tcPr>
          <w:p w14:paraId="4F679403" w14:textId="2D9591A7" w:rsidR="00753500" w:rsidRPr="00402E85" w:rsidRDefault="00753500" w:rsidP="00753500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286DC366" w14:textId="7845DAAF" w:rsidR="00563D2A" w:rsidRPr="00402E85" w:rsidRDefault="003F608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02E85">
        <w:rPr>
          <w:rFonts w:ascii="Times New Roman" w:hAnsi="Times New Roman" w:cs="Times New Roman"/>
          <w:sz w:val="24"/>
          <w:szCs w:val="24"/>
          <w:lang w:val="en-US"/>
        </w:rPr>
        <w:t xml:space="preserve">* represent the mandatory team members, others team members are optional; </w:t>
      </w:r>
      <w:r w:rsidRPr="00402E8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# </w:t>
      </w:r>
      <w:r w:rsidRPr="00402E85">
        <w:rPr>
          <w:rFonts w:ascii="Times New Roman" w:hAnsi="Times New Roman" w:cs="Times New Roman"/>
          <w:sz w:val="24"/>
          <w:szCs w:val="24"/>
          <w:lang w:val="en-US"/>
        </w:rPr>
        <w:t xml:space="preserve">a minimum of two emergency nurses </w:t>
      </w:r>
      <w:r w:rsidR="00A03BF8" w:rsidRPr="00402E85">
        <w:rPr>
          <w:rFonts w:ascii="Times New Roman" w:hAnsi="Times New Roman" w:cs="Times New Roman"/>
          <w:sz w:val="24"/>
          <w:szCs w:val="24"/>
          <w:lang w:val="en-US"/>
        </w:rPr>
        <w:t xml:space="preserve">are </w:t>
      </w:r>
      <w:r w:rsidRPr="00402E85">
        <w:rPr>
          <w:rFonts w:ascii="Times New Roman" w:hAnsi="Times New Roman" w:cs="Times New Roman"/>
          <w:sz w:val="24"/>
          <w:szCs w:val="24"/>
          <w:lang w:val="en-US"/>
        </w:rPr>
        <w:t xml:space="preserve">required in the team; </w:t>
      </w:r>
      <w:r w:rsidR="00753500" w:rsidRPr="00402E8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^ </w:t>
      </w:r>
      <w:r w:rsidR="00834736" w:rsidRPr="00402E85">
        <w:rPr>
          <w:rFonts w:ascii="Times New Roman" w:hAnsi="Times New Roman" w:cs="Times New Roman"/>
          <w:sz w:val="24"/>
          <w:szCs w:val="24"/>
          <w:lang w:val="en-US"/>
        </w:rPr>
        <w:t xml:space="preserve">dependent on the cause of injury/illness these clinicians are summoned to join the multidisciplinary acute care or trauma </w:t>
      </w:r>
      <w:r w:rsidR="00F878A8" w:rsidRPr="00402E85">
        <w:rPr>
          <w:rFonts w:ascii="Times New Roman" w:hAnsi="Times New Roman" w:cs="Times New Roman"/>
          <w:sz w:val="24"/>
          <w:szCs w:val="24"/>
          <w:lang w:val="en-US"/>
        </w:rPr>
        <w:t>team.</w:t>
      </w:r>
      <w:r w:rsidR="00834736" w:rsidRPr="00402E8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sectPr w:rsidR="00563D2A" w:rsidRPr="00402E8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FB3"/>
    <w:rsid w:val="00064713"/>
    <w:rsid w:val="000737B8"/>
    <w:rsid w:val="000915D5"/>
    <w:rsid w:val="00135FB3"/>
    <w:rsid w:val="003067E5"/>
    <w:rsid w:val="003F6081"/>
    <w:rsid w:val="00402E85"/>
    <w:rsid w:val="00486069"/>
    <w:rsid w:val="004F3AC4"/>
    <w:rsid w:val="00514B8B"/>
    <w:rsid w:val="00647F1F"/>
    <w:rsid w:val="006D2C7D"/>
    <w:rsid w:val="00753500"/>
    <w:rsid w:val="00834736"/>
    <w:rsid w:val="0091265B"/>
    <w:rsid w:val="00993DAE"/>
    <w:rsid w:val="00A03BF8"/>
    <w:rsid w:val="00A3254C"/>
    <w:rsid w:val="00BA339E"/>
    <w:rsid w:val="00E25296"/>
    <w:rsid w:val="00F62094"/>
    <w:rsid w:val="00F87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4AE753"/>
  <w15:chartTrackingRefBased/>
  <w15:docId w15:val="{C8AA141A-AC14-4F99-8DB2-B90E636F44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35FB3"/>
  </w:style>
  <w:style w:type="paragraph" w:styleId="Kop1">
    <w:name w:val="heading 1"/>
    <w:basedOn w:val="Standaard"/>
    <w:next w:val="Standaard"/>
    <w:link w:val="Kop1Char"/>
    <w:uiPriority w:val="9"/>
    <w:qFormat/>
    <w:rsid w:val="00BA339E"/>
    <w:pPr>
      <w:keepNext/>
      <w:keepLines/>
      <w:spacing w:line="276" w:lineRule="auto"/>
      <w:outlineLvl w:val="0"/>
    </w:pPr>
    <w:rPr>
      <w:rFonts w:asciiTheme="majorHAnsi" w:eastAsiaTheme="majorEastAsia" w:hAnsiTheme="majorHAnsi" w:cstheme="majorBidi"/>
      <w:bCs/>
      <w:color w:val="2F5496" w:themeColor="accent1" w:themeShade="BF"/>
      <w:sz w:val="28"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BA339E"/>
    <w:rPr>
      <w:rFonts w:asciiTheme="majorHAnsi" w:eastAsiaTheme="majorEastAsia" w:hAnsiTheme="majorHAnsi" w:cstheme="majorBidi"/>
      <w:bCs/>
      <w:color w:val="2F5496" w:themeColor="accent1" w:themeShade="BF"/>
      <w:sz w:val="28"/>
      <w:szCs w:val="28"/>
    </w:rPr>
  </w:style>
  <w:style w:type="paragraph" w:styleId="Bijschrift">
    <w:name w:val="caption"/>
    <w:basedOn w:val="Standaard"/>
    <w:next w:val="Standaard"/>
    <w:uiPriority w:val="35"/>
    <w:unhideWhenUsed/>
    <w:qFormat/>
    <w:rsid w:val="00135FB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Onopgemaaktetabel11">
    <w:name w:val="Onopgemaakte tabel 11"/>
    <w:basedOn w:val="Standaardtabel"/>
    <w:uiPriority w:val="41"/>
    <w:rsid w:val="00135FB3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Verwijzingopmerking">
    <w:name w:val="annotation reference"/>
    <w:basedOn w:val="Standaardalinea-lettertype"/>
    <w:uiPriority w:val="99"/>
    <w:semiHidden/>
    <w:unhideWhenUsed/>
    <w:rsid w:val="003F6081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3F6081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3F6081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3F6081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F6081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3F6081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F6081"/>
    <w:rPr>
      <w:rFonts w:ascii="Times New Roman" w:hAnsi="Times New Roman" w:cs="Times New Roman"/>
      <w:sz w:val="18"/>
      <w:szCs w:val="18"/>
    </w:rPr>
  </w:style>
  <w:style w:type="paragraph" w:styleId="Geenafstand">
    <w:name w:val="No Spacing"/>
    <w:uiPriority w:val="1"/>
    <w:qFormat/>
    <w:rsid w:val="00F878A8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34</Words>
  <Characters>1293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Maris</dc:creator>
  <cp:keywords/>
  <dc:description/>
  <cp:lastModifiedBy>Michelle Maris</cp:lastModifiedBy>
  <cp:revision>6</cp:revision>
  <dcterms:created xsi:type="dcterms:W3CDTF">2020-01-08T12:01:00Z</dcterms:created>
  <dcterms:modified xsi:type="dcterms:W3CDTF">2021-05-20T11:47:00Z</dcterms:modified>
</cp:coreProperties>
</file>